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5252720" cy="7429500"/>
            <wp:effectExtent l="0" t="0" r="5080" b="12700"/>
            <wp:docPr id="4" name="图片 4" descr="Y-T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Y-TB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2720" cy="742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 Regular" w:hAnsi="Times New Roman Regular" w:eastAsia="宋体" w:cs="Times New Roman Regular"/>
          <w:color w:val="auto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lang w:val="en-US"/>
        </w:rPr>
        <w:t>Fig. S15</w:t>
      </w:r>
      <w:r>
        <w:rPr>
          <w:rFonts w:hint="default" w:ascii="Times New Roman Regular" w:hAnsi="Times New Roman Regular" w:cs="Times New Roman Regular"/>
          <w:b/>
          <w:bCs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>Genotyping profiles of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 xml:space="preserve"> one degraded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  <w:t>male saliva and female blood mixture u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>nder different UV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  <w:t>-C light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 xml:space="preserve"> exposure times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  <w:t xml:space="preserve"> (0 hours, 24 hours, 48 hour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  <w:t>s, 72 hours, 96 hours, 120 hours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FA7CD0"/>
    <w:rsid w:val="5FFA7CD0"/>
    <w:rsid w:val="6FEF5750"/>
    <w:rsid w:val="6FF53A06"/>
    <w:rsid w:val="73F7CF27"/>
    <w:rsid w:val="777E7AB1"/>
    <w:rsid w:val="777E9214"/>
    <w:rsid w:val="7FB6A564"/>
    <w:rsid w:val="BA7CA75C"/>
    <w:rsid w:val="F8E50F65"/>
    <w:rsid w:val="FDAD961E"/>
    <w:rsid w:val="FFDA6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  <w:textAlignment w:val="baseline"/>
    </w:pPr>
    <w:rPr>
      <w:rFonts w:ascii="Times New Roman" w:hAnsi="Times New Roman" w:eastAsia="宋体" w:cs="Times New Roman"/>
      <w:kern w:val="2"/>
      <w:sz w:val="21"/>
      <w:szCs w:val="28"/>
      <w:u w:val="none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7T22:19:00Z</dcterms:created>
  <dc:creator>孙超然</dc:creator>
  <cp:lastModifiedBy>孙超然</cp:lastModifiedBy>
  <dcterms:modified xsi:type="dcterms:W3CDTF">2024-07-17T22:28:4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A6B7D63CF64C2360F6D49766C1F72780_43</vt:lpwstr>
  </property>
</Properties>
</file>